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06660" w14:textId="3CB7D88C" w:rsidR="00633846" w:rsidRPr="00685E53" w:rsidRDefault="009240E8" w:rsidP="00685E53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9</w:t>
      </w:r>
      <w:r w:rsidR="00633846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fteen pathways regulating multiple traits </w:t>
      </w:r>
      <w:r w:rsidR="00622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identifi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ed by 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genome-wide association stud</w:t>
      </w:r>
      <w:r w:rsidR="00622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y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69"/>
        <w:gridCol w:w="1194"/>
        <w:gridCol w:w="1434"/>
        <w:gridCol w:w="376"/>
        <w:gridCol w:w="856"/>
        <w:gridCol w:w="856"/>
        <w:gridCol w:w="3381"/>
        <w:gridCol w:w="599"/>
        <w:gridCol w:w="456"/>
        <w:gridCol w:w="554"/>
        <w:gridCol w:w="430"/>
        <w:gridCol w:w="625"/>
      </w:tblGrid>
      <w:tr w:rsidR="00633846" w:rsidRPr="00633846" w14:paraId="01CAD497" w14:textId="77777777" w:rsidTr="00633846">
        <w:trPr>
          <w:trHeight w:val="8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6B3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2A81A" w14:textId="77777777" w:rsidR="00633846" w:rsidRPr="00633846" w:rsidRDefault="00F4040D" w:rsidP="00F404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ociated gene</w:t>
            </w:r>
            <w:r w:rsidR="00633846"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5F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B1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oned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D7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92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A2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01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38977A97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4A545C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rginine and </w:t>
            </w:r>
            <w:proofErr w:type="spellStart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ine</w:t>
            </w:r>
            <w:proofErr w:type="spellEnd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  <w:p w14:paraId="07932D6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6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36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61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AC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397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4F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7BE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45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6A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48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16B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E60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F8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25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F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E1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466BC424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6B45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45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10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02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0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92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A9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96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CB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D0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B8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DC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E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B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4BACFA11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07FE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CA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18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57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1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54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386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4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3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9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BF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B5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70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1C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CBD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7E7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750A1D0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23FA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5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18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ACD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1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685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5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92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06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7E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EE5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71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71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E4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EBCDD4B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C75B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0F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3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33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D5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86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75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59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4A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9BC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B5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4F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72E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41C0F2F4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24F0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B2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ED1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DC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A8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AB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2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272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6B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185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30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509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B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8BF3CB9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5606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CFC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186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750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1g08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CA3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87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5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EC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FA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87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12C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7FA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692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EE4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B1718C4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892787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bon fixation in photosynthetic organisms</w:t>
            </w:r>
          </w:p>
          <w:p w14:paraId="47BE20D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4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8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509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571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97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1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DF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2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55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C2; 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82C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16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8F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7C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41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FD40032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E1C6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59F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6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B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4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C1F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0B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8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1C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9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19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F31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B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1E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0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7A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E885049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84AF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6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6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9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85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2C4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0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B56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5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7E5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120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F1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C1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06E2F36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CB2A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1A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8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10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3E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6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9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7D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9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29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37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18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67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39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F8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8EE9A1C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0E17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F9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3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EC2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4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38C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767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8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B29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B65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70D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7DB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886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AB7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AC9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61117697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B2247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bon metabolism</w:t>
            </w:r>
          </w:p>
          <w:p w14:paraId="6E7ECC2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12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67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32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2B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2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29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A6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5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19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5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6A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2F4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A9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E5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91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6B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DF738DC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F617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7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F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EA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2E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1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E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2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B1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C2; 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AC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2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4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55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F1A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F5F0FB4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D46E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D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6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57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4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436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E2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8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511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9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E88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0D0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E5A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4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A3D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20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4EFA598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A697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A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6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8A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BF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98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B0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DF8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F4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96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F4B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4F7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E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3EB27E1F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93AD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5F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62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D6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E4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6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26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6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4D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D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2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7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86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C2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E213EBD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D46E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C50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3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EDA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2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9F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5FC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1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BD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2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EB7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4B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4E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DC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8A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DB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0642902E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0E57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524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3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58E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3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C0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C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7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90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8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17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BA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B3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D7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AC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52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5A99DDA9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1FB4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A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5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C4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6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83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B4F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E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C5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8B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10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E15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BF1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23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2BBC095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990C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FB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8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1B4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28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A4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9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F6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9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0AC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831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49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04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19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05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522FB10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EF6C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4D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9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3A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1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F6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C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D79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F4F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4B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402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35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48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8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B494860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64EB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456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3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839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67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72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37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4C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08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D9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1C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5A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F1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3C387AE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A376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06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0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7BB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08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ED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4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780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5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70A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EF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6FE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E4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01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A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712052F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06F6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6B3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629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BC7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1g4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6CB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28E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55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0FB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59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F1B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154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0A6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078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E9F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52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77AFB30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5DC38E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otenoid biosynthesis</w:t>
            </w:r>
          </w:p>
          <w:p w14:paraId="6D23CC3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 cloned genes +3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B9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55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7F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46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661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9EF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6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B1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7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FFC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TD1/</w:t>
            </w:r>
            <w:proofErr w:type="spellStart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t/OsCC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8C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3C2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834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D51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0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A45A0F1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30BA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97E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74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1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5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8D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C2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2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7C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2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89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10/ OsC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8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CD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21A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5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14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0E7A1E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BEE1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04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28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4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1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0D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71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4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EB0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6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65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42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17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9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FC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47E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34158180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B79E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25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28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AE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18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72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20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6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A9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6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50A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2B2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7DD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37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18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53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C23978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5ED8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5E2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817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EF4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7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D46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3EF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9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A75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99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EE9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772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401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07F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D63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DD8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2B6698F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79AF1A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adian rhythm - plant</w:t>
            </w:r>
          </w:p>
          <w:p w14:paraId="533F38C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 cloned genes + 1 candidate g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382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18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A5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A1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1D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2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C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CA8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E91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8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1F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30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401A7357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C49A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FB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56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1AC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3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3C7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58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3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0E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4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BF8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E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30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04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85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7C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B0B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E41FB1E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7B64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4A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7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5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FF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1F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2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DA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3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35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E7F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3D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19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C7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A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9A45765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B71E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4F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30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4B1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19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5F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5A9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2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D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2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CC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2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631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659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31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9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1921B7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96AF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B0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7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1B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5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08C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B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0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05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1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700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6; CK2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D15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08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A1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478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85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3186691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42D8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35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4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360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43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0F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E4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C96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17; Ef7; OsELF3; OsELF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B3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1CB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9A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ABB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3E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0EAB4CC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AD04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8B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5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3E6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2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DC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09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8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3A2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3E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2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E16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632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D3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F694B78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6C15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82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5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90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0BC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C2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6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68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15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89A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65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94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1E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269F4C9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0F82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8C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9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A5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D4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C5F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1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6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2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646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T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DC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F8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84B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8C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C6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39529DD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0738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BC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53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CDF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36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3BF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7E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85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78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89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A45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7BC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DA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7D0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CC9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7C5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EFF9155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73AF44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ysis / Gluconeogenesis</w:t>
            </w:r>
          </w:p>
          <w:p w14:paraId="5D17B57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8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5E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32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12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2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80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38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5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1D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5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C1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94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6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51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CB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9DD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3F7B865E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73B4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A2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2B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7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8F3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1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DE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2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6AC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C2; 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E0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B9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FE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6A5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985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4616BA5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E9DB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51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3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B9F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2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C45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3C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1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F58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2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FEA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38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B3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A3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D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41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2FAF661C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B3F2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D6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3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5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26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DDC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6B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0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05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0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35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34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5A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AF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0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4D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848132F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CFDC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078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5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F8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6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92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DF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702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2FE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AEE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19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1DF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E7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507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304CF66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4CFE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AD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9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5C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1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1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855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E8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442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63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196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C4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06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F0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7E19DE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63C9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EE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1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9C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40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7F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1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25A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19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18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7FB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7B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32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88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C5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5724335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330E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2E0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32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FB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1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7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B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5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703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59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66B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2A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CCD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B0C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4CC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EF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2C3BC09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3118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88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186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B28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1g08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03F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24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5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09E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E5D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694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A74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2A9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5D2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CF3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D6051D5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11888E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  <w:p w14:paraId="5DB0568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4 cloned genes + 11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24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17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0B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08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59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0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7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C57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7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B0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F9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94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01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C5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88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37421C1C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00AF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3C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1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94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5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CC7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10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6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FE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68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EE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600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F5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1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8B5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D10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13C4E0E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D24A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E2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8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67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75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30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4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5E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4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8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KK4; SM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6C7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E7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39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95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AD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475C76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B724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6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70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FB7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4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A0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71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16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02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2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F8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98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6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4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E2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B49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B090AA9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052A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910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4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AE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41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B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E7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C35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0B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1CA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9A9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3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9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6B6E9419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AC65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1D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52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5F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44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F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5C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5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5B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5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2B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F7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E73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8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DEB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E4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7BE49F4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4646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E8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5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B1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A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07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458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DB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OsMPK1; OsMAPK6; </w:t>
            </w:r>
            <w:proofErr w:type="spellStart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SIPK</w:t>
            </w:r>
            <w:proofErr w:type="spellEnd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OsMPK6; D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D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AF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5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24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C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F5500CD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7CBD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D0E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52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7F7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3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E07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B7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0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66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0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1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F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4C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9D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09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02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5D5B3BE1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C9A6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4A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57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9C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38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6F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1E1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1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A5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1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5A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1D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7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EE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6C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902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50521E7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51AA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26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8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370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E50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17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4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18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4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6C6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08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D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9F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BF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23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1A1A3294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25E2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F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47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8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3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1C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99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8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3E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8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FF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06B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4D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A7C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7A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E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3942E2A7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3182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4F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55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BE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4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66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5B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0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398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0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E4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HP1/OH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FA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0AF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A9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70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D30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D2EC6E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DE71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A0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43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54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2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B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C4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4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69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4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6F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4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82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70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3A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68D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2FBE8003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1CB8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258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56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3B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3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BC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72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5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C8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5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E9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HP2/OH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1E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4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E2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339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15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0DD1432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1B19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675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36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2F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21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D2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4D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92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F05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0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DD0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32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A94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6E4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327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100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2D2BABD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5C7D5B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  <w:p w14:paraId="6341F8E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10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99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63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ECB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4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CA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9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5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7F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6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3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GPL2; OsAPL2; s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4C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78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71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C0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6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3A7C06A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2A7F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D1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1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E4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5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71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B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8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6A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0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B44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C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61C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E1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67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FF5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02FB32F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7D7C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14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5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6C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601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517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6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1A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6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22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62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4B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46D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97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10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54951D68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9C58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3E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36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FF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3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268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BCD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3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8B7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3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9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13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7B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D8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BF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AA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76E9BC65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5F87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D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36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50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3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E4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2C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9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E6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0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FF7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99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8A7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B1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7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19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1D952D6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D6B8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ED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D26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8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95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72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82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ED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6F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99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F3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7CA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6DE20AA5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B58E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E4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6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9C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204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20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6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54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26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2C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C3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2F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799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4A2D4E8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F45E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1B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9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97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74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E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5E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699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1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BE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4E6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36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76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D24688E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EBB9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A4F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2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D0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1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33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C5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4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5C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5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1F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C2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81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79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9A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645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77282E7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BD37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922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1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A7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75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C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1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673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2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E0A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B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328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A2A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39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181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6E0FBA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4892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373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65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27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2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767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821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80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565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83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307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840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B90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66B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E81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206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4F6EC3B2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22C122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terpenoid</w:t>
            </w:r>
            <w:proofErr w:type="spellEnd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14:paraId="6058072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4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0A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56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50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37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9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683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4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0A6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5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38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4A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D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0B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54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BA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D5D5B9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6687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CA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83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94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FC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3A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E0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E2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BBF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23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79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A01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E59DDDD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F8EA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FA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20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04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1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EE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9A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6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F12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7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6F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4AE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B8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58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7F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DCE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EC37E27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1224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F9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57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E40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3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DB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D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6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22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7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4B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18B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4D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0D8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026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081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B9733C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B543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B43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17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88B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09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62B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7F3F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32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999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34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969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CDC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A68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9B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27B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937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32D0FE14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AA88C7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synthesis of amino acids</w:t>
            </w:r>
          </w:p>
          <w:p w14:paraId="334DFD3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 cloned genes + 3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959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3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30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23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D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97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04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F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F8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9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7E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A5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5F95D408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01EE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0D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10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A6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0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FEA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CA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A01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1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B79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0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7B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CB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AE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53222E4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425E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C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2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B0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1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208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1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6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D7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6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86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A6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978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280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81E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F6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AF497F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133A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20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5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B2E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8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F5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2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92E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3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AE7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3F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8F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D6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D52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4E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425E1F3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70DB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F7C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406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254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33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CCC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6F1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9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F1E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5E1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GS2/OsGLN2/λGS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77D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764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6A3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F48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BC4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21312084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A2D66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  <w:p w14:paraId="5A8C814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4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8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36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8CA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2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879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7A6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1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CA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2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FA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4C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35C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38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4F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A24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128BE63B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938C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9F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0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18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3F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D6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9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1B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0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F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64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3D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73A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6F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3FD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3A18C6C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C2CD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1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2g023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7B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2g1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161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2C1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1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CD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1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86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97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FB6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32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56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75B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88D455E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50C3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582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8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A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80B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F0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4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04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4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A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2C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D2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BA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182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10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40CA5B8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B207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054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26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D69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16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7DB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3F3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95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6F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98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F1D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KK4; SM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08D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DEA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7FF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C0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C20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5EDEF73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3E6FBD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rphyrin</w:t>
            </w:r>
            <w:proofErr w:type="spellEnd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chlorophyll metabolism</w:t>
            </w:r>
          </w:p>
          <w:p w14:paraId="7A51951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 cloned genes + 1 candidate g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FDE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94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90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7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33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044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82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3F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82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6F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13; OsH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29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A0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8F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03B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52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5A2A145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7C8E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DDC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0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F2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0E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C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5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9D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5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E5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5; OsHY1; OsH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49E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B6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C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5E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F2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66ECAA00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B983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2F7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36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34D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2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91F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83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8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87B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85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2AE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10E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22B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AF1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A81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D81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51685DE7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2A2B2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atin</w:t>
            </w:r>
            <w:proofErr w:type="spellEnd"/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  <w:p w14:paraId="37685CF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1 candidate g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C9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19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E4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1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2C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4A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7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FD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7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D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1a; OsCK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79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D0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15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B7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B1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545D4435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748A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F69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8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0DB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4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F4A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90D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7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D1C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74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CB6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484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6F3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015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820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0FB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  <w:tr w:rsidR="00633846" w:rsidRPr="00633846" w14:paraId="7F5F3AB4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E7A9A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biquitin mediated proteolysis</w:t>
            </w:r>
          </w:p>
          <w:p w14:paraId="5B82152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 cloned genes + 3 candidat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D4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2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AAE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F2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FD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85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7AF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D1/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6A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B6D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57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AC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8E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4BB4BF3A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C09B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BB4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7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47B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46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45B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2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A9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3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C7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4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DB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D6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620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E4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47133D3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8FCD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B9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1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AE2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216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D3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8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44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8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A1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72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DE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6F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06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3B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0779B611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0104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DC4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40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29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2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C4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10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7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D40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7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98A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68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EB5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10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B3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97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6B40C01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A709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EC1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19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428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0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B950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1977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17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B72F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19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4E7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A3D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3D13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EBE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BDD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934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7BB7B1B1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3D2ECC" w14:textId="77777777" w:rsid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trogen metabolism</w:t>
            </w:r>
          </w:p>
          <w:p w14:paraId="0A3916F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 cloned gene + 1 candidate g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ABF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5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DB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AF8B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1FD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2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BB8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3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246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GS2/OsGLN2/λG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7C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1B5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A3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650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19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3846" w:rsidRPr="00633846" w14:paraId="1EEE9EF6" w14:textId="77777777" w:rsidTr="0063384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8C37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A94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7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356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3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839E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294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71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68D1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74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21B2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8899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34BD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2AB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E2FC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A6FA" w14:textId="77777777" w:rsidR="00633846" w:rsidRPr="00633846" w:rsidRDefault="00633846" w:rsidP="006338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</w:tr>
    </w:tbl>
    <w:p w14:paraId="45DC50F0" w14:textId="23E12308" w:rsidR="00A16784" w:rsidRPr="00622D38" w:rsidRDefault="00622D38" w:rsidP="0028179C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760E9">
        <w:rPr>
          <w:rFonts w:ascii="Times New Roman" w:eastAsia="宋体" w:hAnsi="Times New Roman" w:cs="Times New Roman"/>
          <w:color w:val="000000"/>
          <w:kern w:val="0"/>
          <w:sz w:val="22"/>
        </w:rPr>
        <w:t>HD: heading date; GNP: grain number per plant; PN: panicl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number; KGW: kilo-grain weight</w:t>
      </w:r>
      <w:r w:rsidR="004760E9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  <w:bookmarkStart w:id="0" w:name="_GoBack"/>
      <w:bookmarkEnd w:id="0"/>
    </w:p>
    <w:sectPr w:rsidR="00A16784" w:rsidRPr="00622D38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988FF" w14:textId="77777777" w:rsidR="007A7F7E" w:rsidRDefault="007A7F7E" w:rsidP="0004224E">
      <w:r>
        <w:separator/>
      </w:r>
    </w:p>
  </w:endnote>
  <w:endnote w:type="continuationSeparator" w:id="0">
    <w:p w14:paraId="037E0D19" w14:textId="77777777" w:rsidR="007A7F7E" w:rsidRDefault="007A7F7E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E5087" w14:textId="77777777" w:rsidR="007A7F7E" w:rsidRDefault="007A7F7E" w:rsidP="0004224E">
      <w:r>
        <w:separator/>
      </w:r>
    </w:p>
  </w:footnote>
  <w:footnote w:type="continuationSeparator" w:id="0">
    <w:p w14:paraId="76B2EC3C" w14:textId="77777777" w:rsidR="007A7F7E" w:rsidRDefault="007A7F7E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179C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A7F7E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5</Pages>
  <Words>1114</Words>
  <Characters>6352</Characters>
  <Application>Microsoft Office Word</Application>
  <DocSecurity>0</DocSecurity>
  <Lines>52</Lines>
  <Paragraphs>14</Paragraphs>
  <ScaleCrop>false</ScaleCrop>
  <Company/>
  <LinksUpToDate>false</LinksUpToDate>
  <CharactersWithSpaces>7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29:00Z</dcterms:modified>
</cp:coreProperties>
</file>